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988" w:rsidRDefault="00746542">
      <w:proofErr w:type="gramStart"/>
      <w:r w:rsidRPr="00C020F6">
        <w:rPr>
          <w:rFonts w:ascii="Times New Roman" w:eastAsia="Times New Roman" w:hAnsi="Times New Roman" w:cs="Times New Roman"/>
          <w:b/>
          <w:bCs/>
          <w:color w:val="000000"/>
        </w:rPr>
        <w:t>S2 Table.</w:t>
      </w:r>
      <w:proofErr w:type="gramEnd"/>
      <w:r w:rsidRPr="00C020F6">
        <w:rPr>
          <w:rFonts w:ascii="Times New Roman" w:eastAsia="Times New Roman" w:hAnsi="Times New Roman" w:cs="Times New Roman"/>
          <w:b/>
          <w:bCs/>
          <w:color w:val="000000"/>
        </w:rPr>
        <w:t xml:space="preserve"> Prevalence of IYCF practices by child, maternal and household characteristics</w:t>
      </w:r>
    </w:p>
    <w:tbl>
      <w:tblPr>
        <w:tblW w:w="12766" w:type="dxa"/>
        <w:tblInd w:w="93" w:type="dxa"/>
        <w:tblLook w:val="04A0" w:firstRow="1" w:lastRow="0" w:firstColumn="1" w:lastColumn="0" w:noHBand="0" w:noVBand="1"/>
      </w:tblPr>
      <w:tblGrid>
        <w:gridCol w:w="2480"/>
        <w:gridCol w:w="601"/>
        <w:gridCol w:w="1344"/>
        <w:gridCol w:w="601"/>
        <w:gridCol w:w="1379"/>
        <w:gridCol w:w="601"/>
        <w:gridCol w:w="1469"/>
        <w:gridCol w:w="810"/>
        <w:gridCol w:w="1440"/>
        <w:gridCol w:w="601"/>
        <w:gridCol w:w="1440"/>
      </w:tblGrid>
      <w:tr w:rsidR="00746542" w:rsidRPr="00C020F6" w:rsidTr="00E34DFF">
        <w:trPr>
          <w:trHeight w:val="300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astf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 diet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versit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 me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requenc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 accep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et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on rich foods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  <w:bookmarkStart w:id="0" w:name="_GoBack"/>
        <w:bookmarkEnd w:id="0"/>
      </w:tr>
      <w:tr w:rsidR="00746542" w:rsidRPr="00C020F6" w:rsidTr="00E34DFF">
        <w:trPr>
          <w:trHeight w:val="300"/>
        </w:trPr>
        <w:tc>
          <w:tcPr>
            <w:tcW w:w="12766" w:type="dxa"/>
            <w:gridSpan w:val="11"/>
            <w:tcBorders>
              <w:top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's characteristics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-11 month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7.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94.6,98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9.0,1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0,60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.7,14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1.9,43.2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-17 month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5,90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9,33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9.9,60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1,24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9.7,70.9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-23 month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1.4,73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8.8,40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7.2,69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4.1,22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7.2,77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9.0,85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3.4,32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9,61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1,19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3,63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9,89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6,25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1,63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2,19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7,62.9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birth siz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Average /abov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1,8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2,29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1,61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4.0,19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7,63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Below averag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3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5.7,89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1,31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8,65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.1,18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0.3,58.8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order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st child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6.8,85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3.8,34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8,61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4,24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9.0,69.6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nd child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5,91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0.3,30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3,64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7,20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2,65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rd child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4.4,88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8.4,32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4,69.2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.9,20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5,64.8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th and abov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6,90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8,23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1,61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7,16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2.0,56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ization statu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/not complet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3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2,86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0.1,27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4,60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5,18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5,60.9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Complete 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1,90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1,32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2,66.7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0,22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6.2,68.2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A in last 6 months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t received/not know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8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4.3,90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6.7,25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9,58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0.2,1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3,57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Received 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6.7,84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4.6,33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7.0,65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1,22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0.9,69.8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worming in last 6 months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 or don't know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3.7,88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8.9,25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4,59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5,1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1,59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9.8,83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8.3,40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1,69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3,29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3.0,76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ver in last two week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9.4,85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1.6,29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9,61.2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0,18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8,62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6.3,93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8.1,29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4,63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2,22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2,67.1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rrhea in last two weeks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9,87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0.6,27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7,60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8,18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1,62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6.4,87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3,37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7,66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8,25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3,66.7]</w:t>
            </w:r>
          </w:p>
        </w:tc>
      </w:tr>
      <w:tr w:rsidR="00746542" w:rsidRPr="00C020F6" w:rsidTr="00E34DFF">
        <w:trPr>
          <w:trHeight w:val="300"/>
        </w:trPr>
        <w:tc>
          <w:tcPr>
            <w:tcW w:w="12766" w:type="dxa"/>
            <w:gridSpan w:val="11"/>
            <w:shd w:val="clear" w:color="auto" w:fill="F2DBDB" w:themeFill="accent2" w:themeFillTint="33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characteristics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mothers (</w:t>
            </w:r>
            <w:proofErr w:type="spellStart"/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Less than 2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6.2,8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.5,28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9.5,71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.4,27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4,54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8.9,86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1.0,30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5,58.7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1,19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7.0,67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3.7,90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1.6,30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2,65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4.2,21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8,63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0-4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1.7,89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4,32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9.2,72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.8,23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3.5,57.8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educational level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 educatio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5.0,89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.7,24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5.8,60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.1,18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5.3,55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7,89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6,25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9,63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0.7,1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8,59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3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9.1,87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9,33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3,63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2,24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1.4,71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0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0.2,88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8.2,61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6,72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5,36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2.9,84.3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's employment status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t working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7,90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6.6,25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5.2,56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0.0,17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0,62.6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9.3,85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3.4,32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8.3,66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4.4,21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5,64.0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height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0 cm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1,88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9.5,30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1,63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5,19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7,60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0 - 159 cm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9,8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9.7,2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8,60.7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7,17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0,63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60 cm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3.4,91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4.2,46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1,72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8,38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9,78.9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N visit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9.0,91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3,22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6.6,56.7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.2,9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0.8,53.8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5.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6,89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2,2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2,64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.8,17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4,59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5,8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4.9,32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7,63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6.7,23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9.1,67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interval group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≥24 month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3.7,89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9.8,27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7,62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9,18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6,60.8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24 month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9.3,89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.5,24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2.3,64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.9,16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3.3,57.6]</w:t>
            </w:r>
          </w:p>
        </w:tc>
      </w:tr>
      <w:tr w:rsidR="00746542" w:rsidRPr="00C020F6" w:rsidTr="00E34DFF">
        <w:trPr>
          <w:trHeight w:val="300"/>
        </w:trPr>
        <w:tc>
          <w:tcPr>
            <w:tcW w:w="3081" w:type="dxa"/>
            <w:gridSpan w:val="2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anem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&lt;11</w:t>
            </w: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/dl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8.4,85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1.8,30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6.0,64.6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8,19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6.0,65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9,90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8.5,26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8.4,59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7,18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0,61.1]</w:t>
            </w:r>
          </w:p>
        </w:tc>
      </w:tr>
      <w:tr w:rsidR="00746542" w:rsidRPr="00C020F6" w:rsidTr="00E34DFF">
        <w:trPr>
          <w:trHeight w:val="300"/>
        </w:trPr>
        <w:tc>
          <w:tcPr>
            <w:tcW w:w="12766" w:type="dxa"/>
            <w:gridSpan w:val="11"/>
            <w:shd w:val="clear" w:color="auto" w:fill="F2DBDB" w:themeFill="accent2" w:themeFillTint="33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characteristics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4.3,84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7.5,40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3,59.6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9,26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1.7,75.5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8,88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8.3,25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3,62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6,17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6,59.2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 of residenc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Kachin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3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1.4,83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6.0,50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9.4,50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0.2,29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4,71.6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Kayah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9.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9.8,86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2,33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3.1,82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0,27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3.1,66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Kayin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4.5,91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9.9,30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7.6,49.2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.7,14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0.8,60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Chi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2,92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.4,23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4,64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.3,16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6.0,63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Sagaing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8.2,97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.2,16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0,70.2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.3,14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6.6,68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Taninthayi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6.1,91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2.6,27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5.8,76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7,21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4.2,70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Bago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7.5,93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0.8,38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4,70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3,29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6,70.1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Magway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4.3,98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2.1,44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5.6,87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4,36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2,73.6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Mandalay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8.2,89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6.3,57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1.8,87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3.5,42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7,77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Mo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0.3,94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2,25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3.3,75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.6,14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0.5,61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Rakhine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0.1,93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0.6,26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6.6,43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.2,15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3.7,64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Yango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3.1,94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4,25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0.2,51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.3,22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5.3,77.8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Shan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9,75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9.0,45.9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3.5,72.3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9.8,28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3.7,59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Ayeyarwaddy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7.5,93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9,29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1.8,61.8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.2,19.7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6,70.2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20F6">
              <w:rPr>
                <w:rFonts w:ascii="Times New Roman" w:eastAsia="Times New Roman" w:hAnsi="Times New Roman" w:cs="Times New Roman"/>
                <w:color w:val="000000"/>
              </w:rPr>
              <w:t>Naypyitaw</w:t>
            </w:r>
            <w:proofErr w:type="spellEnd"/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3.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4.3,97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0.4,52.8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3.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7.3,84.5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5.5,49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7.2,82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members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90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6.0,93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1.6,32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3,62.0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5.6,25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8,64.0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-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5.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2,89.0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6.2,25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0,64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9,16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3,61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2.2,82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3.1,34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7,62.6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5,22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6.3,67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Index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Poorest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2.6,92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8,24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8,60.4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.6,15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4.3,58.2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7.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1.7,91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3.5,24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7.8,61.2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9.3,19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0.8,64.7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83.0,93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7.2,29.4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4.5,69.6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1.0,21.5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43.5,58.6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72.7,84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24.0,40.6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1.4,67.1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4.8,28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8.4,74.4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chest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6.2,82.2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30.8,47.1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52.0,67.9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16.5,29.3]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7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color w:val="000000"/>
              </w:rPr>
              <w:t>[61.7,77.3]</w:t>
            </w:r>
          </w:p>
        </w:tc>
      </w:tr>
      <w:tr w:rsidR="00746542" w:rsidRPr="00C020F6" w:rsidTr="00E34DFF">
        <w:trPr>
          <w:trHeight w:val="300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4.5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81.7,86.9]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8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21.7,28.2]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.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54.3,60.8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13.5,18.6]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6542" w:rsidRPr="00C020F6" w:rsidRDefault="00746542" w:rsidP="00E34D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20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54.8,62.2]</w:t>
            </w:r>
          </w:p>
        </w:tc>
      </w:tr>
    </w:tbl>
    <w:p w:rsidR="00746542" w:rsidRDefault="00746542"/>
    <w:sectPr w:rsidR="00746542" w:rsidSect="007465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542"/>
    <w:rsid w:val="00746542"/>
    <w:rsid w:val="0094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542"/>
  </w:style>
  <w:style w:type="paragraph" w:styleId="Footer">
    <w:name w:val="footer"/>
    <w:basedOn w:val="Normal"/>
    <w:link w:val="FooterChar"/>
    <w:uiPriority w:val="99"/>
    <w:unhideWhenUsed/>
    <w:rsid w:val="0074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542"/>
  </w:style>
  <w:style w:type="paragraph" w:styleId="Footer">
    <w:name w:val="footer"/>
    <w:basedOn w:val="Normal"/>
    <w:link w:val="FooterChar"/>
    <w:uiPriority w:val="99"/>
    <w:unhideWhenUsed/>
    <w:rsid w:val="0074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12-01T01:29:00Z</dcterms:created>
  <dcterms:modified xsi:type="dcterms:W3CDTF">2018-12-01T01:39:00Z</dcterms:modified>
</cp:coreProperties>
</file>